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EE31AE" w14:textId="77777777" w:rsidR="00B503A0" w:rsidRDefault="00B503A0" w:rsidP="00B503A0">
      <w:pPr>
        <w:spacing w:line="480" w:lineRule="auto"/>
        <w:rPr>
          <w:rFonts w:ascii="Arial" w:eastAsia="ＭＳ 明朝" w:hAnsi="Arial" w:cs="Arial"/>
          <w:kern w:val="0"/>
          <w:sz w:val="24"/>
          <w:szCs w:val="24"/>
        </w:rPr>
      </w:pPr>
      <w:r w:rsidRPr="000171DE">
        <w:rPr>
          <w:rFonts w:ascii="Arial" w:eastAsia="ＭＳ 明朝" w:hAnsi="Arial" w:cs="Arial"/>
          <w:b/>
          <w:kern w:val="0"/>
          <w:sz w:val="24"/>
          <w:szCs w:val="24"/>
        </w:rPr>
        <w:t xml:space="preserve">Table </w:t>
      </w:r>
      <w:r>
        <w:rPr>
          <w:rFonts w:ascii="Arial" w:eastAsia="ＭＳ 明朝" w:hAnsi="Arial" w:cs="Arial" w:hint="eastAsia"/>
          <w:b/>
          <w:kern w:val="0"/>
          <w:sz w:val="24"/>
          <w:szCs w:val="24"/>
        </w:rPr>
        <w:t>S1</w:t>
      </w:r>
      <w:r w:rsidRPr="000171DE">
        <w:rPr>
          <w:rFonts w:ascii="Arial" w:eastAsia="ＭＳ 明朝" w:hAnsi="Arial" w:cs="Arial"/>
          <w:kern w:val="0"/>
          <w:sz w:val="24"/>
          <w:szCs w:val="24"/>
        </w:rPr>
        <w:t>.</w:t>
      </w:r>
      <w:r>
        <w:rPr>
          <w:rFonts w:ascii="Arial" w:eastAsia="ＭＳ 明朝" w:hAnsi="Arial" w:cs="Arial" w:hint="eastAsia"/>
          <w:kern w:val="0"/>
          <w:sz w:val="24"/>
          <w:szCs w:val="24"/>
        </w:rPr>
        <w:t xml:space="preserve"> The </w:t>
      </w:r>
      <w:r>
        <w:rPr>
          <w:rFonts w:ascii="Arial" w:eastAsia="ＭＳ 明朝" w:hAnsi="Arial" w:cs="Arial"/>
          <w:kern w:val="0"/>
          <w:sz w:val="24"/>
          <w:szCs w:val="24"/>
        </w:rPr>
        <w:t>r</w:t>
      </w:r>
      <w:r w:rsidRPr="005B5E08">
        <w:rPr>
          <w:rFonts w:ascii="Arial" w:eastAsia="ＭＳ 明朝" w:hAnsi="Arial" w:cs="Arial"/>
          <w:kern w:val="0"/>
          <w:sz w:val="24"/>
          <w:szCs w:val="24"/>
        </w:rPr>
        <w:t xml:space="preserve">esult </w:t>
      </w:r>
      <w:r>
        <w:rPr>
          <w:rFonts w:ascii="Arial" w:eastAsia="ＭＳ 明朝" w:hAnsi="Arial" w:cs="Arial"/>
          <w:kern w:val="0"/>
          <w:sz w:val="24"/>
          <w:szCs w:val="24"/>
        </w:rPr>
        <w:t>of</w:t>
      </w:r>
      <w:r w:rsidRPr="005B5E08">
        <w:rPr>
          <w:rFonts w:ascii="Arial" w:eastAsia="ＭＳ 明朝" w:hAnsi="Arial" w:cs="Arial"/>
          <w:kern w:val="0"/>
          <w:sz w:val="24"/>
          <w:szCs w:val="24"/>
        </w:rPr>
        <w:t xml:space="preserve"> all factors in univariate analysis</w:t>
      </w:r>
      <w:r>
        <w:rPr>
          <w:rFonts w:ascii="Arial" w:eastAsia="ＭＳ 明朝" w:hAnsi="Arial" w:cs="Arial"/>
          <w:kern w:val="0"/>
          <w:sz w:val="24"/>
          <w:szCs w:val="24"/>
        </w:rPr>
        <w:t>.</w:t>
      </w:r>
    </w:p>
    <w:tbl>
      <w:tblPr>
        <w:tblW w:w="136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78"/>
        <w:gridCol w:w="3482"/>
        <w:gridCol w:w="1060"/>
        <w:gridCol w:w="855"/>
        <w:gridCol w:w="1239"/>
        <w:gridCol w:w="855"/>
        <w:gridCol w:w="1239"/>
        <w:gridCol w:w="1280"/>
      </w:tblGrid>
      <w:tr w:rsidR="00B503A0" w:rsidRPr="00850D99" w14:paraId="3F85E5EA" w14:textId="77777777" w:rsidTr="002B6F2A">
        <w:trPr>
          <w:trHeight w:val="720"/>
        </w:trPr>
        <w:tc>
          <w:tcPr>
            <w:tcW w:w="37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8CA5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Total（n=1411）</w:t>
            </w:r>
          </w:p>
        </w:tc>
        <w:tc>
          <w:tcPr>
            <w:tcW w:w="3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64C4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9057" w14:textId="77777777" w:rsidR="00B503A0" w:rsidRPr="00850D99" w:rsidRDefault="00B503A0" w:rsidP="002B6F2A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20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02AFB" w14:textId="77777777" w:rsidR="00B503A0" w:rsidRPr="00850D99" w:rsidRDefault="00B503A0" w:rsidP="002B6F2A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Lived longer group</w:t>
            </w:r>
          </w:p>
        </w:tc>
        <w:tc>
          <w:tcPr>
            <w:tcW w:w="20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D9CB3" w14:textId="77777777" w:rsidR="00B503A0" w:rsidRPr="00850D99" w:rsidRDefault="00B503A0" w:rsidP="002B6F2A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proofErr w:type="gramStart"/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Other</w:t>
            </w:r>
            <w:proofErr w:type="gramEnd"/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 group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15DBD" w14:textId="77777777" w:rsidR="00B503A0" w:rsidRPr="00850D99" w:rsidRDefault="00B503A0" w:rsidP="002B6F2A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p</w:t>
            </w:r>
          </w:p>
        </w:tc>
      </w:tr>
      <w:tr w:rsidR="00B503A0" w:rsidRPr="00850D99" w14:paraId="4CCDB1B2" w14:textId="77777777" w:rsidTr="002B6F2A">
        <w:trPr>
          <w:trHeight w:val="360"/>
        </w:trPr>
        <w:tc>
          <w:tcPr>
            <w:tcW w:w="3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21C13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3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BC51E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5DCEC" w14:textId="77777777" w:rsidR="00B503A0" w:rsidRPr="00850D99" w:rsidRDefault="00B503A0" w:rsidP="002B6F2A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93F72" w14:textId="77777777" w:rsidR="00B503A0" w:rsidRPr="00850D99" w:rsidRDefault="00B503A0" w:rsidP="002B6F2A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3DFF8" w14:textId="77777777" w:rsidR="00B503A0" w:rsidRPr="00850D99" w:rsidRDefault="00B503A0" w:rsidP="002B6F2A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3E1C5" w14:textId="77777777" w:rsidR="00B503A0" w:rsidRPr="00850D99" w:rsidRDefault="00B503A0" w:rsidP="002B6F2A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910A5" w14:textId="77777777" w:rsidR="00B503A0" w:rsidRPr="00850D99" w:rsidRDefault="00B503A0" w:rsidP="002B6F2A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047C2" w14:textId="77777777" w:rsidR="00B503A0" w:rsidRPr="00850D99" w:rsidRDefault="00B503A0" w:rsidP="002B6F2A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503A0" w:rsidRPr="00850D99" w14:paraId="14CBDB5B" w14:textId="77777777" w:rsidTr="002B6F2A">
        <w:trPr>
          <w:trHeight w:val="360"/>
        </w:trPr>
        <w:tc>
          <w:tcPr>
            <w:tcW w:w="37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26D9CD" w14:textId="77777777" w:rsidR="00B503A0" w:rsidRPr="00850D99" w:rsidRDefault="00B503A0" w:rsidP="002B6F2A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42AD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0-59 ye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98F9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1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7627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8D02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0.8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7393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4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8CF8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9.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ED345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kern w:val="0"/>
                <w:sz w:val="22"/>
              </w:rPr>
              <w:t>0.671</w:t>
            </w:r>
          </w:p>
        </w:tc>
      </w:tr>
      <w:tr w:rsidR="00B503A0" w:rsidRPr="00850D99" w14:paraId="0F794841" w14:textId="77777777" w:rsidTr="002B6F2A">
        <w:trPr>
          <w:trHeight w:val="360"/>
        </w:trPr>
        <w:tc>
          <w:tcPr>
            <w:tcW w:w="3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BAAEB00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6101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0-69 ye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1C88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2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7DF4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4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A65F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2.9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7535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8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70BC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7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0A726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503A0" w:rsidRPr="00850D99" w14:paraId="315BAEF7" w14:textId="77777777" w:rsidTr="002B6F2A">
        <w:trPr>
          <w:trHeight w:val="360"/>
        </w:trPr>
        <w:tc>
          <w:tcPr>
            <w:tcW w:w="3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AD5AB39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79BB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70-79 ye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D47A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2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021F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7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22C6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0.5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D2A9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5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50DF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9.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54CAF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503A0" w:rsidRPr="00850D99" w14:paraId="13F12096" w14:textId="77777777" w:rsidTr="002B6F2A">
        <w:trPr>
          <w:trHeight w:val="360"/>
        </w:trPr>
        <w:tc>
          <w:tcPr>
            <w:tcW w:w="3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55407F5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0DC2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80-89 ye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9774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6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1E06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3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A0B3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6.8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C8AC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3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3991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3.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2234E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503A0" w:rsidRPr="00850D99" w14:paraId="6ED06CD8" w14:textId="77777777" w:rsidTr="002B6F2A">
        <w:trPr>
          <w:trHeight w:val="360"/>
        </w:trPr>
        <w:tc>
          <w:tcPr>
            <w:tcW w:w="3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47BC547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C03C5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≥90 yea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96146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7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5A9ED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4A75D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6.7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57274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4938C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3.2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D3FAC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503A0" w:rsidRPr="00850D99" w14:paraId="4644776D" w14:textId="77777777" w:rsidTr="002B6F2A">
        <w:trPr>
          <w:trHeight w:val="360"/>
        </w:trPr>
        <w:tc>
          <w:tcPr>
            <w:tcW w:w="37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EC7F9F" w14:textId="77777777" w:rsidR="00B503A0" w:rsidRPr="00850D99" w:rsidRDefault="00B503A0" w:rsidP="002B6F2A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Sex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D8FF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6722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71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5B8A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8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B552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0.3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CBC1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2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7118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9.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29896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kern w:val="0"/>
                <w:sz w:val="22"/>
              </w:rPr>
              <w:t>0.155</w:t>
            </w:r>
          </w:p>
        </w:tc>
      </w:tr>
      <w:tr w:rsidR="00B503A0" w:rsidRPr="00850D99" w14:paraId="50C4798A" w14:textId="77777777" w:rsidTr="002B6F2A">
        <w:trPr>
          <w:trHeight w:val="360"/>
        </w:trPr>
        <w:tc>
          <w:tcPr>
            <w:tcW w:w="3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BA66EA2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F151E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9F8B0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9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65B25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5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360CC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6.5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56174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4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875D5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3.4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D4C49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503A0" w:rsidRPr="00850D99" w14:paraId="55EB2EF8" w14:textId="77777777" w:rsidTr="002B6F2A">
        <w:trPr>
          <w:trHeight w:val="360"/>
        </w:trPr>
        <w:tc>
          <w:tcPr>
            <w:tcW w:w="37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778810" w14:textId="77777777" w:rsidR="00B503A0" w:rsidRPr="00850D99" w:rsidRDefault="00B503A0" w:rsidP="002B6F2A">
            <w:pPr>
              <w:widowControl/>
              <w:jc w:val="center"/>
              <w:rPr>
                <w:rFonts w:ascii="游ゴシック" w:eastAsia="游ゴシック" w:hAnsi="游ゴシック" w:cs="ＭＳ Ｐゴシック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kern w:val="0"/>
                <w:sz w:val="22"/>
              </w:rPr>
              <w:t>Primary cancer site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9AFD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Lu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B932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4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9279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9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0798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8.4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31AD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A36D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1.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E3D86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.000</w:t>
            </w:r>
          </w:p>
        </w:tc>
      </w:tr>
      <w:tr w:rsidR="00B503A0" w:rsidRPr="00850D99" w14:paraId="5313C96B" w14:textId="77777777" w:rsidTr="002B6F2A">
        <w:trPr>
          <w:trHeight w:val="336"/>
        </w:trPr>
        <w:tc>
          <w:tcPr>
            <w:tcW w:w="3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A75D283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AD14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Stomach/Esophag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A8AA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0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57C7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9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34D9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3.4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5494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933F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6.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EBDCA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122</w:t>
            </w:r>
          </w:p>
        </w:tc>
      </w:tr>
      <w:tr w:rsidR="00B503A0" w:rsidRPr="00850D99" w14:paraId="3198B81E" w14:textId="77777777" w:rsidTr="002B6F2A">
        <w:trPr>
          <w:trHeight w:val="360"/>
        </w:trPr>
        <w:tc>
          <w:tcPr>
            <w:tcW w:w="3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923024F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74E2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Colon/Rectu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AFF5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8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2A23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5C46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4.9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E848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FFDA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5.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B2509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295</w:t>
            </w:r>
          </w:p>
        </w:tc>
      </w:tr>
      <w:tr w:rsidR="00B503A0" w:rsidRPr="00850D99" w14:paraId="13EF9C31" w14:textId="77777777" w:rsidTr="002B6F2A">
        <w:trPr>
          <w:trHeight w:val="336"/>
        </w:trPr>
        <w:tc>
          <w:tcPr>
            <w:tcW w:w="3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ADC1550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83AA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Liver/Biliary syste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F64A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2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2D28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1AD2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4.7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A21C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7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F25F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5.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21D6C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435</w:t>
            </w:r>
          </w:p>
        </w:tc>
      </w:tr>
      <w:tr w:rsidR="00B503A0" w:rsidRPr="00850D99" w14:paraId="2F0F72DF" w14:textId="77777777" w:rsidTr="002B6F2A">
        <w:trPr>
          <w:trHeight w:val="492"/>
        </w:trPr>
        <w:tc>
          <w:tcPr>
            <w:tcW w:w="3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A47C31D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1C08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Pancrea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3958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4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C806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6D1E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9.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D0B2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8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0A5D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0.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6797D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kern w:val="0"/>
                <w:sz w:val="22"/>
              </w:rPr>
              <w:t>0.929</w:t>
            </w:r>
          </w:p>
        </w:tc>
      </w:tr>
      <w:tr w:rsidR="00B503A0" w:rsidRPr="00850D99" w14:paraId="0ABE61C1" w14:textId="77777777" w:rsidTr="002B6F2A">
        <w:trPr>
          <w:trHeight w:val="360"/>
        </w:trPr>
        <w:tc>
          <w:tcPr>
            <w:tcW w:w="3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EB6B345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4B3D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Ovary/Ute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2FA9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8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51B2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D156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2.9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A882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5C04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7.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4E8A9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349</w:t>
            </w:r>
          </w:p>
        </w:tc>
      </w:tr>
      <w:tr w:rsidR="00B503A0" w:rsidRPr="00850D99" w14:paraId="70B25EBB" w14:textId="77777777" w:rsidTr="002B6F2A">
        <w:trPr>
          <w:trHeight w:val="360"/>
        </w:trPr>
        <w:tc>
          <w:tcPr>
            <w:tcW w:w="3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4B8F218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C596A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Prostate/Bladder/Kidney/Testi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EF10D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0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26CBF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299F4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1.1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8F2D1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81936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8.8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C0BED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598</w:t>
            </w:r>
          </w:p>
        </w:tc>
      </w:tr>
      <w:tr w:rsidR="00B503A0" w:rsidRPr="00850D99" w14:paraId="316EBB1F" w14:textId="77777777" w:rsidTr="002B6F2A">
        <w:trPr>
          <w:trHeight w:val="360"/>
        </w:trPr>
        <w:tc>
          <w:tcPr>
            <w:tcW w:w="37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E931C2" w14:textId="77777777" w:rsidR="00B503A0" w:rsidRPr="00850D99" w:rsidRDefault="00B503A0" w:rsidP="002B6F2A">
            <w:pPr>
              <w:widowControl/>
              <w:jc w:val="center"/>
              <w:rPr>
                <w:rFonts w:ascii="游ゴシック" w:eastAsia="游ゴシック" w:hAnsi="游ゴシック" w:cs="ＭＳ Ｐゴシック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kern w:val="0"/>
                <w:sz w:val="22"/>
              </w:rPr>
              <w:t>Liver metastasis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A2D6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kern w:val="0"/>
                <w:sz w:val="22"/>
              </w:rPr>
              <w:t>Abs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D0E6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kern w:val="0"/>
                <w:sz w:val="22"/>
              </w:rPr>
              <w:t>84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C345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kern w:val="0"/>
                <w:sz w:val="22"/>
              </w:rPr>
              <w:t>34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255B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kern w:val="0"/>
                <w:sz w:val="22"/>
              </w:rPr>
              <w:t>40.4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CE21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kern w:val="0"/>
                <w:sz w:val="22"/>
              </w:rPr>
              <w:t>50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9910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kern w:val="0"/>
                <w:sz w:val="22"/>
              </w:rPr>
              <w:t>59.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0C2D1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kern w:val="0"/>
                <w:sz w:val="22"/>
              </w:rPr>
              <w:t>0.074</w:t>
            </w:r>
          </w:p>
        </w:tc>
      </w:tr>
      <w:tr w:rsidR="00B503A0" w:rsidRPr="00850D99" w14:paraId="7E63D9D7" w14:textId="77777777" w:rsidTr="002B6F2A">
        <w:trPr>
          <w:trHeight w:val="360"/>
        </w:trPr>
        <w:tc>
          <w:tcPr>
            <w:tcW w:w="3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00D5D05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64A9B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kern w:val="0"/>
                <w:sz w:val="22"/>
              </w:rPr>
              <w:t>Presen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8E238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kern w:val="0"/>
                <w:sz w:val="22"/>
              </w:rPr>
              <w:t>56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B5183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kern w:val="0"/>
                <w:sz w:val="22"/>
              </w:rPr>
              <w:t>20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30041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kern w:val="0"/>
                <w:sz w:val="22"/>
              </w:rPr>
              <w:t>35.5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DAC82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kern w:val="0"/>
                <w:sz w:val="22"/>
              </w:rPr>
              <w:t>36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FCA79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kern w:val="0"/>
                <w:sz w:val="22"/>
              </w:rPr>
              <w:t>64.4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7563B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kern w:val="0"/>
                <w:sz w:val="22"/>
              </w:rPr>
              <w:t xml:space="preserve">　</w:t>
            </w:r>
          </w:p>
        </w:tc>
      </w:tr>
      <w:tr w:rsidR="00B503A0" w:rsidRPr="00850D99" w14:paraId="7DEF49E2" w14:textId="77777777" w:rsidTr="002B6F2A">
        <w:trPr>
          <w:trHeight w:val="360"/>
        </w:trPr>
        <w:tc>
          <w:tcPr>
            <w:tcW w:w="377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0716" w14:textId="77777777" w:rsidR="00B503A0" w:rsidRPr="00850D99" w:rsidRDefault="00B503A0" w:rsidP="002B6F2A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Bone metastasis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CC1C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Abs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FDFA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03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3550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8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2191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7.5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99E8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4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3825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2.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49545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241</w:t>
            </w:r>
          </w:p>
        </w:tc>
      </w:tr>
      <w:tr w:rsidR="00B503A0" w:rsidRPr="00850D99" w14:paraId="3E90CED3" w14:textId="77777777" w:rsidTr="002B6F2A">
        <w:trPr>
          <w:trHeight w:val="360"/>
        </w:trPr>
        <w:tc>
          <w:tcPr>
            <w:tcW w:w="377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FF270CA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DE1CD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Presen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C6F4E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8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6EAA9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5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541BF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1.0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7E286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2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A19FB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8.9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369DA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503A0" w:rsidRPr="00850D99" w14:paraId="6D278BF7" w14:textId="77777777" w:rsidTr="002B6F2A">
        <w:trPr>
          <w:trHeight w:val="360"/>
        </w:trPr>
        <w:tc>
          <w:tcPr>
            <w:tcW w:w="37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5B4D97" w14:textId="77777777" w:rsidR="00B503A0" w:rsidRPr="00850D99" w:rsidRDefault="00B503A0" w:rsidP="002B6F2A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Lung metastasis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8AFF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Abs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3D1D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88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71A1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5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FD23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04C6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2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10B3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A64BD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kern w:val="0"/>
                <w:sz w:val="22"/>
              </w:rPr>
              <w:t>0.142</w:t>
            </w:r>
          </w:p>
        </w:tc>
      </w:tr>
      <w:tr w:rsidR="00B503A0" w:rsidRPr="00850D99" w14:paraId="2AF80B2C" w14:textId="77777777" w:rsidTr="002B6F2A">
        <w:trPr>
          <w:trHeight w:val="360"/>
        </w:trPr>
        <w:tc>
          <w:tcPr>
            <w:tcW w:w="37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1316364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EB317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Presen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9694C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3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970D6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9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A8EB3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6.0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10B0B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3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190AC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3.9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7E1A4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503A0" w:rsidRPr="00850D99" w14:paraId="0F4B80AE" w14:textId="77777777" w:rsidTr="002B6F2A">
        <w:trPr>
          <w:trHeight w:val="360"/>
        </w:trPr>
        <w:tc>
          <w:tcPr>
            <w:tcW w:w="37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D1727A" w14:textId="77777777" w:rsidR="00B503A0" w:rsidRPr="00850D99" w:rsidRDefault="00B503A0" w:rsidP="002B6F2A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Cardiovascular comorbidity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5D7A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Abs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0323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32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2C2E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1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D213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8.7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1C49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81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0041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1.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86805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kern w:val="0"/>
                <w:sz w:val="22"/>
              </w:rPr>
              <w:t>0.483</w:t>
            </w:r>
          </w:p>
        </w:tc>
      </w:tr>
      <w:tr w:rsidR="00B503A0" w:rsidRPr="00850D99" w14:paraId="4343E082" w14:textId="77777777" w:rsidTr="002B6F2A">
        <w:trPr>
          <w:trHeight w:val="360"/>
        </w:trPr>
        <w:tc>
          <w:tcPr>
            <w:tcW w:w="3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E944629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48083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Presen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317D4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8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5EBC4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2B08A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4.1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BA587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A0E94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5.8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DF1D9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503A0" w:rsidRPr="00850D99" w14:paraId="2BF8D507" w14:textId="77777777" w:rsidTr="002B6F2A">
        <w:trPr>
          <w:trHeight w:val="360"/>
        </w:trPr>
        <w:tc>
          <w:tcPr>
            <w:tcW w:w="37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08AA6E" w14:textId="77777777" w:rsidR="00B503A0" w:rsidRPr="00850D99" w:rsidRDefault="00B503A0" w:rsidP="002B6F2A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Cerebrovascular comorbidity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F136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Abs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87C0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29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9023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0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822E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8.6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F51A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79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D0D9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1.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BC59D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687</w:t>
            </w:r>
          </w:p>
        </w:tc>
      </w:tr>
      <w:tr w:rsidR="00B503A0" w:rsidRPr="00850D99" w14:paraId="355AEC05" w14:textId="77777777" w:rsidTr="002B6F2A">
        <w:trPr>
          <w:trHeight w:val="360"/>
        </w:trPr>
        <w:tc>
          <w:tcPr>
            <w:tcW w:w="3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41141D7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795D8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Presen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C56EA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1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F0182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9C266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6.6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3ABA7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D1563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3.3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A4A23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503A0" w:rsidRPr="00850D99" w14:paraId="5B6CC816" w14:textId="77777777" w:rsidTr="002B6F2A">
        <w:trPr>
          <w:trHeight w:val="360"/>
        </w:trPr>
        <w:tc>
          <w:tcPr>
            <w:tcW w:w="37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1D4458" w14:textId="77777777" w:rsidR="00B503A0" w:rsidRPr="00850D99" w:rsidRDefault="00B503A0" w:rsidP="002B6F2A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Lung comorbidity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DD95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Abs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491D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32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A8EA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0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E881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8.2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9259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82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5957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1.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845DB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487</w:t>
            </w:r>
          </w:p>
        </w:tc>
      </w:tr>
      <w:tr w:rsidR="00B503A0" w:rsidRPr="00850D99" w14:paraId="51FA3CCC" w14:textId="77777777" w:rsidTr="002B6F2A">
        <w:trPr>
          <w:trHeight w:val="360"/>
        </w:trPr>
        <w:tc>
          <w:tcPr>
            <w:tcW w:w="3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744D28C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E4DE8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Presen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F794D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8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D4567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C76BA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2.1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3B682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D5326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7.8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B9BF1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503A0" w:rsidRPr="00850D99" w14:paraId="7683D6B9" w14:textId="77777777" w:rsidTr="002B6F2A">
        <w:trPr>
          <w:trHeight w:val="360"/>
        </w:trPr>
        <w:tc>
          <w:tcPr>
            <w:tcW w:w="37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FB4C8F" w14:textId="77777777" w:rsidR="00B503A0" w:rsidRPr="00850D99" w:rsidRDefault="00B503A0" w:rsidP="002B6F2A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Diabetes comorbidity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B362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Abs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A19A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22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531B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6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1B90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8.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143E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76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5973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1.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68332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417</w:t>
            </w:r>
          </w:p>
        </w:tc>
      </w:tr>
      <w:tr w:rsidR="00B503A0" w:rsidRPr="00850D99" w14:paraId="552E2FFA" w14:textId="77777777" w:rsidTr="002B6F2A">
        <w:trPr>
          <w:trHeight w:val="360"/>
        </w:trPr>
        <w:tc>
          <w:tcPr>
            <w:tcW w:w="3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AD174F0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FED3D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Presen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CECAB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8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015BD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EE7A7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1.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9AC0A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9C238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8.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C95DE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503A0" w:rsidRPr="00850D99" w14:paraId="626BBD25" w14:textId="77777777" w:rsidTr="002B6F2A">
        <w:trPr>
          <w:trHeight w:val="360"/>
        </w:trPr>
        <w:tc>
          <w:tcPr>
            <w:tcW w:w="37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F36ADA" w14:textId="77777777" w:rsidR="00B503A0" w:rsidRPr="00850D99" w:rsidRDefault="00B503A0" w:rsidP="002B6F2A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Dementia comorbidity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0FA8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Abs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4712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28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495E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9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7C7C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8.7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52A7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78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8D95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1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580D3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565</w:t>
            </w:r>
          </w:p>
        </w:tc>
      </w:tr>
      <w:tr w:rsidR="00B503A0" w:rsidRPr="00850D99" w14:paraId="61F58B1C" w14:textId="77777777" w:rsidTr="002B6F2A">
        <w:trPr>
          <w:trHeight w:val="360"/>
        </w:trPr>
        <w:tc>
          <w:tcPr>
            <w:tcW w:w="3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A4431DF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A1FDE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Presen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531AF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2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FDC97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E7AC7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8E9C1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C5333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0AD4F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503A0" w:rsidRPr="00850D99" w14:paraId="0822330C" w14:textId="77777777" w:rsidTr="002B6F2A">
        <w:trPr>
          <w:trHeight w:val="360"/>
        </w:trPr>
        <w:tc>
          <w:tcPr>
            <w:tcW w:w="37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E6A217" w14:textId="77777777" w:rsidR="00B503A0" w:rsidRPr="00850D99" w:rsidRDefault="00B503A0" w:rsidP="002B6F2A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History of </w:t>
            </w:r>
            <w:proofErr w:type="spellStart"/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mentalillness</w:t>
            </w:r>
            <w:proofErr w:type="spellEnd"/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1BED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Abs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4F8E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3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C91C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1ECC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8.1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59F7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8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3B1D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1.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B8DF8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.000</w:t>
            </w:r>
          </w:p>
        </w:tc>
      </w:tr>
      <w:tr w:rsidR="00B503A0" w:rsidRPr="00850D99" w14:paraId="0CD745DD" w14:textId="77777777" w:rsidTr="002B6F2A">
        <w:trPr>
          <w:trHeight w:val="360"/>
        </w:trPr>
        <w:tc>
          <w:tcPr>
            <w:tcW w:w="3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30CFF92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53DF5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Presen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6C980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27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D2A1D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9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562B1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8.5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7F711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78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E2E0E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1.4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991B4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503A0" w:rsidRPr="00850D99" w14:paraId="7620614A" w14:textId="77777777" w:rsidTr="002B6F2A">
        <w:trPr>
          <w:trHeight w:val="360"/>
        </w:trPr>
        <w:tc>
          <w:tcPr>
            <w:tcW w:w="37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9FEDDA" w14:textId="77777777" w:rsidR="00B503A0" w:rsidRPr="00850D99" w:rsidRDefault="00B503A0" w:rsidP="002B6F2A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Surgery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A85D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Not perform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E315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81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7AAB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2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A406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9.7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52F9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9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EE4E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0.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3E3A1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kern w:val="0"/>
                <w:sz w:val="22"/>
              </w:rPr>
              <w:t>0.245</w:t>
            </w:r>
          </w:p>
        </w:tc>
      </w:tr>
      <w:tr w:rsidR="00B503A0" w:rsidRPr="00850D99" w14:paraId="37245CC5" w14:textId="77777777" w:rsidTr="002B6F2A">
        <w:trPr>
          <w:trHeight w:val="360"/>
        </w:trPr>
        <w:tc>
          <w:tcPr>
            <w:tcW w:w="3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34150DD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8073B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Performe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A06DA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9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59750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1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AA1CA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6.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DB864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7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7D7C0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3.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CD1AB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503A0" w:rsidRPr="00850D99" w14:paraId="1CF4E182" w14:textId="77777777" w:rsidTr="002B6F2A">
        <w:trPr>
          <w:trHeight w:val="360"/>
        </w:trPr>
        <w:tc>
          <w:tcPr>
            <w:tcW w:w="37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07CEA2" w14:textId="77777777" w:rsidR="00B503A0" w:rsidRPr="00850D99" w:rsidRDefault="00B503A0" w:rsidP="002B6F2A">
            <w:pPr>
              <w:widowControl/>
              <w:jc w:val="center"/>
              <w:rPr>
                <w:rFonts w:ascii="游ゴシック" w:eastAsia="游ゴシック" w:hAnsi="游ゴシック" w:cs="ＭＳ Ｐゴシック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kern w:val="0"/>
                <w:sz w:val="22"/>
              </w:rPr>
              <w:t>Chemotherapy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C0E5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Not receiv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D2D3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kern w:val="0"/>
                <w:sz w:val="22"/>
              </w:rPr>
              <w:t>54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ED5A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kern w:val="0"/>
                <w:sz w:val="22"/>
              </w:rPr>
              <w:t>20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638C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kern w:val="0"/>
                <w:sz w:val="22"/>
              </w:rPr>
              <w:t>37.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C122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kern w:val="0"/>
                <w:sz w:val="22"/>
              </w:rPr>
              <w:t>34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15F0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kern w:val="0"/>
                <w:sz w:val="22"/>
              </w:rPr>
              <w:t>62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750D4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kern w:val="0"/>
                <w:sz w:val="22"/>
              </w:rPr>
              <w:t>0.746</w:t>
            </w:r>
          </w:p>
        </w:tc>
      </w:tr>
      <w:tr w:rsidR="00B503A0" w:rsidRPr="00850D99" w14:paraId="4303F50A" w14:textId="77777777" w:rsidTr="002B6F2A">
        <w:trPr>
          <w:trHeight w:val="360"/>
        </w:trPr>
        <w:tc>
          <w:tcPr>
            <w:tcW w:w="3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97C01E1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03C9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kern w:val="0"/>
                <w:sz w:val="22"/>
              </w:rPr>
              <w:t>Receive (not within 1 month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F0FE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kern w:val="0"/>
                <w:sz w:val="22"/>
              </w:rPr>
              <w:t>74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F1E1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kern w:val="0"/>
                <w:sz w:val="22"/>
              </w:rPr>
              <w:t>29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01A7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kern w:val="0"/>
                <w:sz w:val="22"/>
              </w:rPr>
              <w:t>39.4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575B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kern w:val="0"/>
                <w:sz w:val="22"/>
              </w:rPr>
              <w:t>44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2947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kern w:val="0"/>
                <w:sz w:val="22"/>
              </w:rPr>
              <w:t>60.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3864D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kern w:val="0"/>
                <w:sz w:val="22"/>
              </w:rPr>
              <w:t xml:space="preserve">　</w:t>
            </w:r>
          </w:p>
        </w:tc>
      </w:tr>
      <w:tr w:rsidR="00B503A0" w:rsidRPr="00850D99" w14:paraId="77EBD0AD" w14:textId="77777777" w:rsidTr="002B6F2A">
        <w:trPr>
          <w:trHeight w:val="360"/>
        </w:trPr>
        <w:tc>
          <w:tcPr>
            <w:tcW w:w="3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9DC5BE6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E432B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kern w:val="0"/>
                <w:sz w:val="22"/>
              </w:rPr>
              <w:t>Receive (within 1 month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3C6CD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kern w:val="0"/>
                <w:sz w:val="22"/>
              </w:rPr>
              <w:t>12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E7BD1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kern w:val="0"/>
                <w:sz w:val="22"/>
              </w:rPr>
              <w:t>4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0D67F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kern w:val="0"/>
                <w:sz w:val="22"/>
              </w:rPr>
              <w:t>37.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18A3F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kern w:val="0"/>
                <w:sz w:val="22"/>
              </w:rPr>
              <w:t>7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170FF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kern w:val="0"/>
                <w:sz w:val="22"/>
              </w:rPr>
              <w:t>62.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8C5DF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kern w:val="0"/>
                <w:sz w:val="22"/>
              </w:rPr>
              <w:t xml:space="preserve">　</w:t>
            </w:r>
          </w:p>
        </w:tc>
      </w:tr>
      <w:tr w:rsidR="00B503A0" w:rsidRPr="00850D99" w14:paraId="01EEC03F" w14:textId="77777777" w:rsidTr="002B6F2A">
        <w:trPr>
          <w:trHeight w:val="360"/>
        </w:trPr>
        <w:tc>
          <w:tcPr>
            <w:tcW w:w="37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B186CB" w14:textId="77777777" w:rsidR="00B503A0" w:rsidRPr="00850D99" w:rsidRDefault="00B503A0" w:rsidP="002B6F2A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Hormonal therapy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DCA9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Not receiv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FABE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3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F91B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3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4F7C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8.5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173F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85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A580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1.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102A0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.000</w:t>
            </w:r>
          </w:p>
        </w:tc>
      </w:tr>
      <w:tr w:rsidR="00B503A0" w:rsidRPr="00850D99" w14:paraId="24131CB4" w14:textId="77777777" w:rsidTr="002B6F2A">
        <w:trPr>
          <w:trHeight w:val="360"/>
        </w:trPr>
        <w:tc>
          <w:tcPr>
            <w:tcW w:w="3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F51D7C6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FAB30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Receiv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71C44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42FA5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4D012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5.7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EF138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8D167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4.2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63103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503A0" w:rsidRPr="00850D99" w14:paraId="5F55DB7A" w14:textId="77777777" w:rsidTr="002B6F2A">
        <w:trPr>
          <w:trHeight w:val="360"/>
        </w:trPr>
        <w:tc>
          <w:tcPr>
            <w:tcW w:w="37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40EC5A" w14:textId="77777777" w:rsidR="00B503A0" w:rsidRPr="00850D99" w:rsidRDefault="00B503A0" w:rsidP="002B6F2A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lastRenderedPageBreak/>
              <w:t>Radiation therapy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ECB2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Not receiv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44BF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4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5CA8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3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69E1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8.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B634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86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BE16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1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A19A0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.000</w:t>
            </w:r>
          </w:p>
        </w:tc>
      </w:tr>
      <w:tr w:rsidR="00B503A0" w:rsidRPr="00850D99" w14:paraId="3CC9B7DD" w14:textId="77777777" w:rsidTr="002B6F2A">
        <w:trPr>
          <w:trHeight w:val="360"/>
        </w:trPr>
        <w:tc>
          <w:tcPr>
            <w:tcW w:w="3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BD1B4AD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D5D7D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Receiv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85C01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E52CE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B6467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6.3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7ACC5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BC3E0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3.6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65F0F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503A0" w:rsidRPr="00850D99" w14:paraId="6D6383D5" w14:textId="77777777" w:rsidTr="002B6F2A">
        <w:trPr>
          <w:trHeight w:val="360"/>
        </w:trPr>
        <w:tc>
          <w:tcPr>
            <w:tcW w:w="37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9F650A" w14:textId="77777777" w:rsidR="00B503A0" w:rsidRPr="00850D99" w:rsidRDefault="00B503A0" w:rsidP="002B6F2A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Oxygen therapy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FC9B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Not receiv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CD8D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95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952F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7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E266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9.4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30FB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8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E36D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0.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5A90F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kern w:val="0"/>
                <w:sz w:val="22"/>
              </w:rPr>
              <w:t>0.291</w:t>
            </w:r>
          </w:p>
        </w:tc>
      </w:tr>
      <w:tr w:rsidR="00B503A0" w:rsidRPr="00850D99" w14:paraId="0A529CCA" w14:textId="77777777" w:rsidTr="002B6F2A">
        <w:trPr>
          <w:trHeight w:val="360"/>
        </w:trPr>
        <w:tc>
          <w:tcPr>
            <w:tcW w:w="3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DC56510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2D2D5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Receiv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EFBD0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5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F2A83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6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EB629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6.3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F232E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8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55ED8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3.6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47B14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503A0" w:rsidRPr="00850D99" w14:paraId="173E6247" w14:textId="77777777" w:rsidTr="002B6F2A">
        <w:trPr>
          <w:trHeight w:val="360"/>
        </w:trPr>
        <w:tc>
          <w:tcPr>
            <w:tcW w:w="37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55A1CA" w14:textId="77777777" w:rsidR="00B503A0" w:rsidRPr="00850D99" w:rsidRDefault="00B503A0" w:rsidP="002B6F2A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Presence of opioid administration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82E5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Not receiv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7418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2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7B96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EC2D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6.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6D84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2702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3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1718F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002</w:t>
            </w:r>
          </w:p>
        </w:tc>
      </w:tr>
      <w:tr w:rsidR="00B503A0" w:rsidRPr="00850D99" w14:paraId="126ECF0E" w14:textId="77777777" w:rsidTr="002B6F2A">
        <w:trPr>
          <w:trHeight w:val="360"/>
        </w:trPr>
        <w:tc>
          <w:tcPr>
            <w:tcW w:w="3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F4D03DA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995AA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Receiv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F81F0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07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88C3C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9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8AE8B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6.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CCEAE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7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1CE4A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3.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3DF01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503A0" w:rsidRPr="00850D99" w14:paraId="0D3483E1" w14:textId="77777777" w:rsidTr="002B6F2A">
        <w:trPr>
          <w:trHeight w:val="360"/>
        </w:trPr>
        <w:tc>
          <w:tcPr>
            <w:tcW w:w="37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0A0D93" w14:textId="77777777" w:rsidR="00B503A0" w:rsidRPr="00850D99" w:rsidRDefault="00B503A0" w:rsidP="002B6F2A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Eastern Cooperative Oncology Group Performance Status 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9F2B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From0 to 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0DB7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3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D7D5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4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E29D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9.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91E0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8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2D7F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0.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D22FF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641</w:t>
            </w:r>
          </w:p>
        </w:tc>
      </w:tr>
      <w:tr w:rsidR="00B503A0" w:rsidRPr="00850D99" w14:paraId="54BC8769" w14:textId="77777777" w:rsidTr="002B6F2A">
        <w:trPr>
          <w:trHeight w:val="360"/>
        </w:trPr>
        <w:tc>
          <w:tcPr>
            <w:tcW w:w="3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2B41027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C7199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ED4B8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77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38464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9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AB93C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7.9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10286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8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A8C58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2.0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6F89E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503A0" w:rsidRPr="00850D99" w14:paraId="6333FDF3" w14:textId="77777777" w:rsidTr="002B6F2A">
        <w:trPr>
          <w:trHeight w:val="360"/>
        </w:trPr>
        <w:tc>
          <w:tcPr>
            <w:tcW w:w="37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A3A1F5" w14:textId="77777777" w:rsidR="00B503A0" w:rsidRPr="00850D99" w:rsidRDefault="00B503A0" w:rsidP="002B6F2A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Continuous deep sedation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2A8B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D79B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34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4F97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3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3E7B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9.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BA72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81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5F02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0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EC763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kern w:val="0"/>
                <w:sz w:val="22"/>
              </w:rPr>
              <w:t>0.006</w:t>
            </w:r>
          </w:p>
        </w:tc>
      </w:tr>
      <w:tr w:rsidR="00B503A0" w:rsidRPr="00850D99" w14:paraId="1CD3A73B" w14:textId="77777777" w:rsidTr="002B6F2A">
        <w:trPr>
          <w:trHeight w:val="360"/>
        </w:trPr>
        <w:tc>
          <w:tcPr>
            <w:tcW w:w="3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CA23D13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DEE06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13A24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04860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567CA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9.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B6CDA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BB113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80.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5037D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503A0" w:rsidRPr="00850D99" w14:paraId="5A226C62" w14:textId="77777777" w:rsidTr="002B6F2A">
        <w:trPr>
          <w:trHeight w:val="360"/>
        </w:trPr>
        <w:tc>
          <w:tcPr>
            <w:tcW w:w="37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C34D95" w14:textId="77777777" w:rsidR="00B503A0" w:rsidRPr="00850D99" w:rsidRDefault="00B503A0" w:rsidP="002B6F2A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Richmond Agitation Sedation Scale score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5474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From -5 to -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9B6A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6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10F8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4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BD4E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6.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308D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2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7B8C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3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C7A08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124</w:t>
            </w:r>
          </w:p>
        </w:tc>
      </w:tr>
      <w:tr w:rsidR="00B503A0" w:rsidRPr="00850D99" w14:paraId="583D4442" w14:textId="77777777" w:rsidTr="002B6F2A">
        <w:trPr>
          <w:trHeight w:val="360"/>
        </w:trPr>
        <w:tc>
          <w:tcPr>
            <w:tcW w:w="3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5A4BF98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71BCF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From -1 to 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2BC20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72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7EEFD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9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8582B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0.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B57EB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2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8943C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9.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B8EAC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503A0" w:rsidRPr="00850D99" w14:paraId="3F678B00" w14:textId="77777777" w:rsidTr="002B6F2A">
        <w:trPr>
          <w:trHeight w:val="360"/>
        </w:trPr>
        <w:tc>
          <w:tcPr>
            <w:tcW w:w="37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7087C5" w14:textId="77777777" w:rsidR="00B503A0" w:rsidRPr="00850D99" w:rsidRDefault="00B503A0" w:rsidP="002B6F2A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Decreased response to verbal stimuli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6AB5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68EF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17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8817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7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D085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0.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42F3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9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4CCD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9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63D39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002</w:t>
            </w:r>
          </w:p>
        </w:tc>
      </w:tr>
      <w:tr w:rsidR="00B503A0" w:rsidRPr="00850D99" w14:paraId="19318606" w14:textId="77777777" w:rsidTr="002B6F2A">
        <w:trPr>
          <w:trHeight w:val="360"/>
        </w:trPr>
        <w:tc>
          <w:tcPr>
            <w:tcW w:w="3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24C49EF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CFB83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9B871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2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5AE74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26518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9.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D1219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5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C34C1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70.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0AAB4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503A0" w:rsidRPr="00850D99" w14:paraId="756D15F9" w14:textId="77777777" w:rsidTr="002B6F2A">
        <w:trPr>
          <w:trHeight w:val="360"/>
        </w:trPr>
        <w:tc>
          <w:tcPr>
            <w:tcW w:w="37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EF445C" w14:textId="77777777" w:rsidR="00B503A0" w:rsidRPr="00850D99" w:rsidRDefault="00B503A0" w:rsidP="002B6F2A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Decreased response to visual stimuli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4F65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A497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0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18F6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2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629F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1.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2BA7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9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80DB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8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C2D92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001</w:t>
            </w:r>
          </w:p>
        </w:tc>
      </w:tr>
      <w:tr w:rsidR="00B503A0" w:rsidRPr="00850D99" w14:paraId="25246922" w14:textId="77777777" w:rsidTr="002B6F2A">
        <w:trPr>
          <w:trHeight w:val="360"/>
        </w:trPr>
        <w:tc>
          <w:tcPr>
            <w:tcW w:w="3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4F0ECC9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8DA9F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7EC7E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8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8525F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CF3FC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8CC8E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6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C64C3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26C5F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503A0" w:rsidRPr="00850D99" w14:paraId="6245E21B" w14:textId="77777777" w:rsidTr="002B6F2A">
        <w:trPr>
          <w:trHeight w:val="360"/>
        </w:trPr>
        <w:tc>
          <w:tcPr>
            <w:tcW w:w="37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E1F10E" w14:textId="77777777" w:rsidR="00B503A0" w:rsidRPr="00850D99" w:rsidRDefault="00B503A0" w:rsidP="002B6F2A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Peripheral cyanosis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664C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64FF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14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8BE3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6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6A0B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0.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F506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8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B687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9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74098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004</w:t>
            </w:r>
          </w:p>
        </w:tc>
      </w:tr>
      <w:tr w:rsidR="00B503A0" w:rsidRPr="00850D99" w14:paraId="6BC84FA7" w14:textId="77777777" w:rsidTr="002B6F2A">
        <w:trPr>
          <w:trHeight w:val="360"/>
        </w:trPr>
        <w:tc>
          <w:tcPr>
            <w:tcW w:w="3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E000C50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51F1F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7BBBC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5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9DC1C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DFC94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0.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FB4E0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7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AB990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9.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D8808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503A0" w:rsidRPr="00850D99" w14:paraId="5EECAB8E" w14:textId="77777777" w:rsidTr="002B6F2A">
        <w:trPr>
          <w:trHeight w:val="360"/>
        </w:trPr>
        <w:tc>
          <w:tcPr>
            <w:tcW w:w="37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A4B512" w14:textId="77777777" w:rsidR="00B503A0" w:rsidRPr="00850D99" w:rsidRDefault="00B503A0" w:rsidP="002B6F2A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Pulselessness of radial artery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7A0A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86E8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32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51BD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3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A93C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3A03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79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6F6A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F05C2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B503A0" w:rsidRPr="00850D99" w14:paraId="1B1F3F4B" w14:textId="77777777" w:rsidTr="002B6F2A">
        <w:trPr>
          <w:trHeight w:val="360"/>
        </w:trPr>
        <w:tc>
          <w:tcPr>
            <w:tcW w:w="3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87E5CC0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8F662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0F620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F1260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0C451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7.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8304B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1710F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82.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B0EAF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503A0" w:rsidRPr="00850D99" w14:paraId="5190CC60" w14:textId="77777777" w:rsidTr="002B6F2A">
        <w:trPr>
          <w:trHeight w:val="360"/>
        </w:trPr>
        <w:tc>
          <w:tcPr>
            <w:tcW w:w="37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CBF37F" w14:textId="77777777" w:rsidR="00B503A0" w:rsidRPr="00850D99" w:rsidRDefault="00B503A0" w:rsidP="002B6F2A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Respiration with mandibular movement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FB0B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No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BFC6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34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BC30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4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4C31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0.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BA9C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80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BF18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9.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60669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B503A0" w:rsidRPr="00850D99" w14:paraId="31C1BC60" w14:textId="77777777" w:rsidTr="002B6F2A">
        <w:trPr>
          <w:trHeight w:val="360"/>
        </w:trPr>
        <w:tc>
          <w:tcPr>
            <w:tcW w:w="3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AFD5DBC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1CD7D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5063B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CECC2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3BAD4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2FD4E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C6C34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9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0030D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503A0" w:rsidRPr="00850D99" w14:paraId="553C420C" w14:textId="77777777" w:rsidTr="002B6F2A">
        <w:trPr>
          <w:trHeight w:val="360"/>
        </w:trPr>
        <w:tc>
          <w:tcPr>
            <w:tcW w:w="37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64809E" w14:textId="77777777" w:rsidR="00B503A0" w:rsidRPr="00850D99" w:rsidRDefault="00B503A0" w:rsidP="002B6F2A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lastRenderedPageBreak/>
              <w:t xml:space="preserve">Increased bronchial </w:t>
            </w:r>
            <w:proofErr w:type="spellStart"/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secrretions</w:t>
            </w:r>
            <w:proofErr w:type="spellEnd"/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341E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5384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06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C904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3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8509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0.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5103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3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900B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9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5E4EE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009</w:t>
            </w:r>
          </w:p>
        </w:tc>
      </w:tr>
      <w:tr w:rsidR="00B503A0" w:rsidRPr="00850D99" w14:paraId="3114D0F3" w14:textId="77777777" w:rsidTr="002B6F2A">
        <w:trPr>
          <w:trHeight w:val="360"/>
        </w:trPr>
        <w:tc>
          <w:tcPr>
            <w:tcW w:w="3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3BE9A0F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8E0CE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510E2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2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583F8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4A114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2.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449E3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2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3908F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7.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DAAF9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503A0" w:rsidRPr="00850D99" w14:paraId="40D09C77" w14:textId="77777777" w:rsidTr="002B6F2A">
        <w:trPr>
          <w:trHeight w:val="360"/>
        </w:trPr>
        <w:tc>
          <w:tcPr>
            <w:tcW w:w="37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A0C07D" w14:textId="77777777" w:rsidR="00B503A0" w:rsidRPr="00850D99" w:rsidRDefault="00B503A0" w:rsidP="002B6F2A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Body temperature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3674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Lower than 37.5 degre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DF13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94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BB0F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7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2283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9.4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E35D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7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5695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0.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245E7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422</w:t>
            </w:r>
          </w:p>
        </w:tc>
      </w:tr>
      <w:tr w:rsidR="00B503A0" w:rsidRPr="00850D99" w14:paraId="53CF783C" w14:textId="77777777" w:rsidTr="002B6F2A">
        <w:trPr>
          <w:trHeight w:val="360"/>
        </w:trPr>
        <w:tc>
          <w:tcPr>
            <w:tcW w:w="3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E0F4A4A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1B02E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Above 37.5 degre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0B080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0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FE588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3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573BD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2.0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5F1B4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7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64A47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7.9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C4F00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503A0" w:rsidRPr="00850D99" w14:paraId="3B02EEDA" w14:textId="77777777" w:rsidTr="002B6F2A">
        <w:trPr>
          <w:trHeight w:val="360"/>
        </w:trPr>
        <w:tc>
          <w:tcPr>
            <w:tcW w:w="37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446957" w14:textId="77777777" w:rsidR="00B503A0" w:rsidRPr="00850D99" w:rsidRDefault="00B503A0" w:rsidP="002B6F2A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SpO2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1CC0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90% and abov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CC0A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2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70C1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5CC6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0EC4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9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5256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1A4FB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B503A0" w:rsidRPr="00850D99" w14:paraId="3128B402" w14:textId="77777777" w:rsidTr="002B6F2A">
        <w:trPr>
          <w:trHeight w:val="360"/>
        </w:trPr>
        <w:tc>
          <w:tcPr>
            <w:tcW w:w="3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A91E77A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A1BB2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89% or les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5568D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16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645BA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9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DB6A1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2.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411F6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7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1CB2E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7.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C821F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503A0" w:rsidRPr="00850D99" w14:paraId="59F9390D" w14:textId="77777777" w:rsidTr="002B6F2A">
        <w:trPr>
          <w:trHeight w:val="360"/>
        </w:trPr>
        <w:tc>
          <w:tcPr>
            <w:tcW w:w="37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8E74EA" w14:textId="77777777" w:rsidR="00B503A0" w:rsidRPr="00850D99" w:rsidRDefault="00B503A0" w:rsidP="002B6F2A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Respiratory rate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F3B9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4 times or less per minu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DB53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1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B94D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4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70A6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0.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7A8F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5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79DF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9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82326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041</w:t>
            </w:r>
          </w:p>
        </w:tc>
      </w:tr>
      <w:tr w:rsidR="00B503A0" w:rsidRPr="00850D99" w14:paraId="44569A64" w14:textId="77777777" w:rsidTr="002B6F2A">
        <w:trPr>
          <w:trHeight w:val="360"/>
        </w:trPr>
        <w:tc>
          <w:tcPr>
            <w:tcW w:w="3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90E962B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3BF6B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5 times or more per minut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356DE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86B2D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45FBC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98697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D19C8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30012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503A0" w:rsidRPr="00850D99" w14:paraId="187583AE" w14:textId="77777777" w:rsidTr="002B6F2A">
        <w:trPr>
          <w:trHeight w:val="360"/>
        </w:trPr>
        <w:tc>
          <w:tcPr>
            <w:tcW w:w="37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6DBEBA" w14:textId="77777777" w:rsidR="00B503A0" w:rsidRPr="00850D99" w:rsidRDefault="00B503A0" w:rsidP="002B6F2A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Pain 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BB97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IPOS (from 0 to 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5769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11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42E4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3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0676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8.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AA58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8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C4C4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1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86207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kern w:val="0"/>
                <w:sz w:val="22"/>
              </w:rPr>
              <w:t>0.811</w:t>
            </w:r>
          </w:p>
        </w:tc>
      </w:tr>
      <w:tr w:rsidR="00B503A0" w:rsidRPr="00850D99" w14:paraId="70B61C52" w14:textId="77777777" w:rsidTr="002B6F2A">
        <w:trPr>
          <w:trHeight w:val="360"/>
        </w:trPr>
        <w:tc>
          <w:tcPr>
            <w:tcW w:w="3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F497B95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6E701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IPOS (from 2 to 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91684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8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170E2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49160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9.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9F2B4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7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0D3A1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0.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3CB96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503A0" w:rsidRPr="00850D99" w14:paraId="6592B73B" w14:textId="77777777" w:rsidTr="002B6F2A">
        <w:trPr>
          <w:trHeight w:val="360"/>
        </w:trPr>
        <w:tc>
          <w:tcPr>
            <w:tcW w:w="37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69661C" w14:textId="77777777" w:rsidR="00B503A0" w:rsidRPr="00850D99" w:rsidRDefault="00B503A0" w:rsidP="002B6F2A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Dyspnea 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FE71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IPOS (from 0 to 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E65B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09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F878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3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CB0B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9.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285B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5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1BB8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0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305D0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kern w:val="0"/>
                <w:sz w:val="22"/>
              </w:rPr>
              <w:t>0.111</w:t>
            </w:r>
          </w:p>
        </w:tc>
      </w:tr>
      <w:tr w:rsidR="00B503A0" w:rsidRPr="00850D99" w14:paraId="6B947A12" w14:textId="77777777" w:rsidTr="002B6F2A">
        <w:trPr>
          <w:trHeight w:val="360"/>
        </w:trPr>
        <w:tc>
          <w:tcPr>
            <w:tcW w:w="3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88C4BE4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85487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IPOS (from 2 to 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F8BB1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9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EFE88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7A3B6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4.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06425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9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EAFEA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5.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F80FF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503A0" w:rsidRPr="00850D99" w14:paraId="162AE244" w14:textId="77777777" w:rsidTr="002B6F2A">
        <w:trPr>
          <w:trHeight w:val="360"/>
        </w:trPr>
        <w:tc>
          <w:tcPr>
            <w:tcW w:w="37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A1BF0A9" w14:textId="77777777" w:rsidR="00B503A0" w:rsidRPr="00850D99" w:rsidRDefault="00B503A0" w:rsidP="002B6F2A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Fatigue 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C616E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IPOS (from 0 to 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29139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A36DD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0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77934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9.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18D37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0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36234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0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AB3C07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kern w:val="0"/>
                <w:sz w:val="22"/>
              </w:rPr>
              <w:t>0.901</w:t>
            </w:r>
          </w:p>
        </w:tc>
      </w:tr>
      <w:tr w:rsidR="00B503A0" w:rsidRPr="00850D99" w14:paraId="52F4CDE9" w14:textId="77777777" w:rsidTr="002B6F2A">
        <w:trPr>
          <w:trHeight w:val="360"/>
        </w:trPr>
        <w:tc>
          <w:tcPr>
            <w:tcW w:w="3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636F8CA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F305B3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IPOS (from 2 to 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2E4CDD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5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4793E7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2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01C1B0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0.1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703C54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3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C72F9F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9.8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7A96B8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503A0" w:rsidRPr="00850D99" w14:paraId="67BFF4EF" w14:textId="77777777" w:rsidTr="002B6F2A">
        <w:trPr>
          <w:trHeight w:val="360"/>
        </w:trPr>
        <w:tc>
          <w:tcPr>
            <w:tcW w:w="37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8C3EE9" w14:textId="77777777" w:rsidR="00B503A0" w:rsidRPr="00850D99" w:rsidRDefault="00B503A0" w:rsidP="002B6F2A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Edema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2D42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3B27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6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42E1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2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6104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9.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C7E6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4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762D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0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0A251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615</w:t>
            </w:r>
          </w:p>
        </w:tc>
      </w:tr>
      <w:tr w:rsidR="00B503A0" w:rsidRPr="00850D99" w14:paraId="6E4A45D8" w14:textId="77777777" w:rsidTr="002B6F2A">
        <w:trPr>
          <w:trHeight w:val="360"/>
        </w:trPr>
        <w:tc>
          <w:tcPr>
            <w:tcW w:w="3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A246A3D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C71D6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80A1D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83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8DF9D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1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76525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8.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037D9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1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B5FE4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1.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A826D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503A0" w:rsidRPr="00850D99" w14:paraId="05199778" w14:textId="77777777" w:rsidTr="002B6F2A">
        <w:trPr>
          <w:trHeight w:val="360"/>
        </w:trPr>
        <w:tc>
          <w:tcPr>
            <w:tcW w:w="37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665CCA" w14:textId="77777777" w:rsidR="00B503A0" w:rsidRPr="00850D99" w:rsidRDefault="00B503A0" w:rsidP="002B6F2A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Symptoms related to pleural effusion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8BD3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Abs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DA59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14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40C1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5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FD55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9.5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A230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9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CC08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0.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3F20D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kern w:val="0"/>
                <w:sz w:val="22"/>
              </w:rPr>
              <w:t>0.284</w:t>
            </w:r>
          </w:p>
        </w:tc>
      </w:tr>
      <w:tr w:rsidR="00B503A0" w:rsidRPr="00850D99" w14:paraId="263DCFE6" w14:textId="77777777" w:rsidTr="002B6F2A">
        <w:trPr>
          <w:trHeight w:val="360"/>
        </w:trPr>
        <w:tc>
          <w:tcPr>
            <w:tcW w:w="3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1D499A8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78B50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Presen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84843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4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92820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8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54225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5.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75C49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5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C2400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4.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DF8C8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503A0" w:rsidRPr="00850D99" w14:paraId="7A0A83B2" w14:textId="77777777" w:rsidTr="002B6F2A">
        <w:trPr>
          <w:trHeight w:val="360"/>
        </w:trPr>
        <w:tc>
          <w:tcPr>
            <w:tcW w:w="37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5D69B9" w14:textId="77777777" w:rsidR="00B503A0" w:rsidRPr="00850D99" w:rsidRDefault="00B503A0" w:rsidP="002B6F2A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Symptoms related to ascites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9668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Abs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D01A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18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3164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6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88CA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9.0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A7D2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71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CF46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0.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07BCE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59</w:t>
            </w:r>
          </w:p>
        </w:tc>
      </w:tr>
      <w:tr w:rsidR="00B503A0" w:rsidRPr="00850D99" w14:paraId="7DAEEFC6" w14:textId="77777777" w:rsidTr="002B6F2A">
        <w:trPr>
          <w:trHeight w:val="360"/>
        </w:trPr>
        <w:tc>
          <w:tcPr>
            <w:tcW w:w="3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06B3928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C5FD1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Presen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495D1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1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43D72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8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5F75C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7.9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F600F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3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4FEE9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2.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3F3DB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503A0" w:rsidRPr="00850D99" w14:paraId="3C6EE878" w14:textId="77777777" w:rsidTr="002B6F2A">
        <w:trPr>
          <w:trHeight w:val="360"/>
        </w:trPr>
        <w:tc>
          <w:tcPr>
            <w:tcW w:w="37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316941" w14:textId="77777777" w:rsidR="00B503A0" w:rsidRPr="00850D99" w:rsidRDefault="00B503A0" w:rsidP="002B6F2A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Prediction of prognosis at PPS ≤ 20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B2DC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Within 7 day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905E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07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3619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0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2FA6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F9F3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7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C8DA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2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32A69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kern w:val="0"/>
                <w:sz w:val="22"/>
              </w:rPr>
              <w:t>0.166</w:t>
            </w:r>
          </w:p>
        </w:tc>
      </w:tr>
      <w:tr w:rsidR="00B503A0" w:rsidRPr="00850D99" w14:paraId="32332350" w14:textId="77777777" w:rsidTr="002B6F2A">
        <w:trPr>
          <w:trHeight w:val="360"/>
        </w:trPr>
        <w:tc>
          <w:tcPr>
            <w:tcW w:w="3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5D913C5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82DAD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8 days or mor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D4021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3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21C9C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078B8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1.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401D5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9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74429" w14:textId="77777777" w:rsidR="00B503A0" w:rsidRPr="00850D99" w:rsidRDefault="00B503A0" w:rsidP="002B6F2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8.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EB56F" w14:textId="77777777" w:rsidR="00B503A0" w:rsidRPr="00850D99" w:rsidRDefault="00B503A0" w:rsidP="002B6F2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50D9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2BFACE03" w14:textId="77777777" w:rsidR="00AB2F3A" w:rsidRPr="00973802" w:rsidRDefault="00AB2F3A" w:rsidP="00973802">
      <w:pPr>
        <w:spacing w:line="480" w:lineRule="auto"/>
        <w:rPr>
          <w:rFonts w:ascii="Arial" w:eastAsia="ＭＳ 明朝" w:hAnsi="Arial" w:cs="Arial" w:hint="eastAsia"/>
          <w:kern w:val="0"/>
          <w:sz w:val="24"/>
          <w:szCs w:val="24"/>
        </w:rPr>
      </w:pPr>
    </w:p>
    <w:sectPr w:rsidR="00AB2F3A" w:rsidRPr="00973802" w:rsidSect="009A1C01">
      <w:pgSz w:w="16840" w:h="11907" w:orient="landscape" w:code="9"/>
      <w:pgMar w:top="1701" w:right="1985" w:bottom="1701" w:left="1701" w:header="851" w:footer="992" w:gutter="0"/>
      <w:pgNumType w:start="1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5D5CCB" w14:textId="77777777" w:rsidR="00D025CD" w:rsidRDefault="00D025CD" w:rsidP="00FA279F">
      <w:r>
        <w:separator/>
      </w:r>
    </w:p>
  </w:endnote>
  <w:endnote w:type="continuationSeparator" w:id="0">
    <w:p w14:paraId="57D11379" w14:textId="77777777" w:rsidR="00D025CD" w:rsidRDefault="00D025CD" w:rsidP="00FA27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ECC4BF" w14:textId="77777777" w:rsidR="00D025CD" w:rsidRDefault="00D025CD" w:rsidP="00FA279F">
      <w:r>
        <w:separator/>
      </w:r>
    </w:p>
  </w:footnote>
  <w:footnote w:type="continuationSeparator" w:id="0">
    <w:p w14:paraId="49345386" w14:textId="77777777" w:rsidR="00D025CD" w:rsidRDefault="00D025CD" w:rsidP="00FA27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1DE"/>
    <w:rsid w:val="000171DE"/>
    <w:rsid w:val="000B56E1"/>
    <w:rsid w:val="00170745"/>
    <w:rsid w:val="00233736"/>
    <w:rsid w:val="00241EC5"/>
    <w:rsid w:val="002635E0"/>
    <w:rsid w:val="0037347A"/>
    <w:rsid w:val="00393A48"/>
    <w:rsid w:val="003E339C"/>
    <w:rsid w:val="00443B08"/>
    <w:rsid w:val="005B5E08"/>
    <w:rsid w:val="006757F0"/>
    <w:rsid w:val="006C6CA0"/>
    <w:rsid w:val="006F18F8"/>
    <w:rsid w:val="00774AAC"/>
    <w:rsid w:val="007B4B68"/>
    <w:rsid w:val="007F28D3"/>
    <w:rsid w:val="008C43C1"/>
    <w:rsid w:val="008D7253"/>
    <w:rsid w:val="00903771"/>
    <w:rsid w:val="00973802"/>
    <w:rsid w:val="009A1C01"/>
    <w:rsid w:val="00A60D1D"/>
    <w:rsid w:val="00A7410C"/>
    <w:rsid w:val="00AB2F3A"/>
    <w:rsid w:val="00AD0DF5"/>
    <w:rsid w:val="00AD3F01"/>
    <w:rsid w:val="00B503A0"/>
    <w:rsid w:val="00B61859"/>
    <w:rsid w:val="00B71715"/>
    <w:rsid w:val="00BC0F36"/>
    <w:rsid w:val="00C425A1"/>
    <w:rsid w:val="00D025CD"/>
    <w:rsid w:val="00D17456"/>
    <w:rsid w:val="00DE0A70"/>
    <w:rsid w:val="00E077FC"/>
    <w:rsid w:val="00E541A6"/>
    <w:rsid w:val="00EC0516"/>
    <w:rsid w:val="00EF0EDB"/>
    <w:rsid w:val="00F00F4B"/>
    <w:rsid w:val="00F01AB7"/>
    <w:rsid w:val="00FA2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66CC77F"/>
  <w15:chartTrackingRefBased/>
  <w15:docId w15:val="{382B5F1E-5783-4AEB-9C9F-CBF0D6EB3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03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171DE"/>
    <w:pPr>
      <w:widowControl w:val="0"/>
      <w:jc w:val="both"/>
    </w:pPr>
    <w:rPr>
      <w:rFonts w:ascii="Century" w:hAnsi="Century" w:cs="Century"/>
      <w:kern w:val="0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A279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A279F"/>
  </w:style>
  <w:style w:type="paragraph" w:styleId="a6">
    <w:name w:val="footer"/>
    <w:basedOn w:val="a"/>
    <w:link w:val="a7"/>
    <w:uiPriority w:val="99"/>
    <w:unhideWhenUsed/>
    <w:rsid w:val="00FA279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A27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16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5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3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9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1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4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9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5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9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18</Words>
  <Characters>3524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生 猪狩</dc:creator>
  <cp:keywords/>
  <dc:description/>
  <cp:lastModifiedBy>智生 猪狩</cp:lastModifiedBy>
  <cp:revision>2</cp:revision>
  <dcterms:created xsi:type="dcterms:W3CDTF">2020-11-04T08:48:00Z</dcterms:created>
  <dcterms:modified xsi:type="dcterms:W3CDTF">2020-11-04T08:48:00Z</dcterms:modified>
</cp:coreProperties>
</file>